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8DD9A" w14:textId="7413778D" w:rsidR="008F06CA" w:rsidRPr="008F06CA" w:rsidRDefault="008F06CA" w:rsidP="008F06CA">
      <w:pPr>
        <w:spacing w:line="360" w:lineRule="auto"/>
        <w:jc w:val="both"/>
        <w:rPr>
          <w:rFonts w:asciiTheme="majorHAnsi" w:hAnsiTheme="majorHAnsi" w:cs="Times New Roman"/>
        </w:rPr>
      </w:pPr>
      <w:r w:rsidRPr="008F06CA">
        <w:rPr>
          <w:rFonts w:asciiTheme="majorHAnsi" w:hAnsiTheme="majorHAnsi" w:cs="Times New Roman"/>
        </w:rPr>
        <w:t>Appendix 1</w:t>
      </w:r>
      <w:bookmarkStart w:id="0" w:name="_GoBack"/>
      <w:bookmarkEnd w:id="0"/>
    </w:p>
    <w:p w14:paraId="720C382B" w14:textId="1488C08A" w:rsidR="008F06CA" w:rsidRPr="008F06CA" w:rsidRDefault="008F06CA" w:rsidP="008F06CA">
      <w:pPr>
        <w:spacing w:line="360" w:lineRule="auto"/>
        <w:jc w:val="both"/>
        <w:rPr>
          <w:rFonts w:asciiTheme="majorHAnsi" w:hAnsiTheme="majorHAnsi" w:cs="Times New Roman"/>
          <w:i/>
        </w:rPr>
      </w:pPr>
      <w:r w:rsidRPr="008F06CA">
        <w:rPr>
          <w:rFonts w:asciiTheme="majorHAnsi" w:hAnsiTheme="majorHAnsi" w:cs="Times New Roman"/>
          <w:i/>
        </w:rPr>
        <w:t>The results of</w:t>
      </w:r>
      <w:r w:rsidR="004F357E">
        <w:rPr>
          <w:rFonts w:asciiTheme="majorHAnsi" w:hAnsiTheme="majorHAnsi" w:cs="Times New Roman"/>
          <w:i/>
        </w:rPr>
        <w:t xml:space="preserve"> ANOVA analyses and </w:t>
      </w:r>
      <w:r w:rsidRPr="008F06CA">
        <w:rPr>
          <w:rFonts w:asciiTheme="majorHAnsi" w:hAnsiTheme="majorHAnsi" w:cs="Times New Roman"/>
          <w:i/>
        </w:rPr>
        <w:t xml:space="preserve">post-hoc pairwise comparisons </w:t>
      </w:r>
      <w:r w:rsidR="004F357E">
        <w:rPr>
          <w:rFonts w:asciiTheme="majorHAnsi" w:hAnsiTheme="majorHAnsi" w:cs="Times New Roman"/>
          <w:i/>
        </w:rPr>
        <w:t>for each affective dimension and basic emotion, with picture content category and cultural groups as factors.</w:t>
      </w:r>
    </w:p>
    <w:p w14:paraId="2D70EFB6" w14:textId="77777777" w:rsidR="008F06CA" w:rsidRDefault="008F06CA"/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39"/>
        <w:gridCol w:w="2160"/>
        <w:gridCol w:w="1719"/>
        <w:gridCol w:w="2318"/>
        <w:gridCol w:w="2318"/>
      </w:tblGrid>
      <w:tr w:rsidR="00DC1B74" w14:paraId="177A591A" w14:textId="77777777" w:rsidTr="00DC1B74">
        <w:trPr>
          <w:trHeight w:val="1210"/>
        </w:trPr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606A2C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ffective dimension/ basic emotion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05D7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in effect of picture content category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EE45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ignificant post-hoc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Bonferroni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airwise comparisons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AC15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ain effect of cultural group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7D103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Interaction of content and cultural group</w:t>
            </w:r>
          </w:p>
        </w:tc>
      </w:tr>
      <w:tr w:rsidR="00DC1B74" w14:paraId="083250BF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B8FB5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ousal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8ED143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93.696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549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FEA19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8A558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.003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956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0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FF176B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2.201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69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28</w:t>
            </w:r>
          </w:p>
        </w:tc>
      </w:tr>
      <w:tr w:rsidR="00DC1B74" w14:paraId="0103964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505FF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7D6F0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1833A8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D829A0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5B20B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EFBAB9B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A7F9C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427248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B172C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8DD13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9F152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0C9426B2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F35C8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30C32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BBF73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08454F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57CE5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9580573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9D1F8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CF65F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87B27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D62AC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33693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B0EE69B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D5D58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6DAA8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34F5D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4 (p &lt; .015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C8BE7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3F578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F434D18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5B1CA7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0B0D7F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5A53C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1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4C0D5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A7E68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3B4EABF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F154D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5125C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243E5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78FFD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1FB288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00F34342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42721C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47B85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77D4C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2A6A7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42924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E1DD0C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67DFB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FD634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D6F8F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1B081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116A0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6F64857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DE751F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ence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400D9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170.373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689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561FD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 &lt; .509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10479B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3.087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83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39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97F09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1.689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177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21</w:t>
            </w:r>
          </w:p>
        </w:tc>
      </w:tr>
      <w:tr w:rsidR="00DC1B74" w14:paraId="0AC84759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42303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4146B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438B70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5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492C2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30375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0CC197E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65D80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1D755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2A3FB3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4 (p &lt; .003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DA945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7A81A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5E617D5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0FAB0F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64DF4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D6B34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5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A8C11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04C42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30B1E59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72D366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8CAFB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3EA0A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1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A5187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DA7FD6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0D7F2C33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C08A2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81910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A67C1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F416A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163F1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5533E19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CF680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D5F981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D1AF78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454DC1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C4EA0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2A1B94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82355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448EE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2A7D38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5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12B69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F4AD1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239CB89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4CC149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ger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A0031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25.095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246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A3165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2 (p &lt; .008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49C0B8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.002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967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0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72F550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.557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622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7</w:t>
            </w:r>
          </w:p>
        </w:tc>
      </w:tr>
      <w:tr w:rsidR="00DC1B74" w14:paraId="4428CBB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423FE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9B5C5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33198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671D4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DBAA8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62A4DBA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1AFAF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1A183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1FCB0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BC853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5049C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4370BCE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F49F8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98D86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0B2EA0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C88C4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BB083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21EBC77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CCD84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91A14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E46B2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EF422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CAD37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057C6B2D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310B6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8F570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0A242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4 (p &lt; .029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1A8D9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B7B3E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ABB5119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2845D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0AF35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25FB9E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83299E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84784B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4BC895B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23062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AFA00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9AACD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E5A9D1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B09E7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3DCE9A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EE5C9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62382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125989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01BD4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C724D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0008A6E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FB8EB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gust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9E07E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93.059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547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A1D61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19F6B4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.709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402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9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E44A3B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2.590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7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33</w:t>
            </w:r>
          </w:p>
        </w:tc>
      </w:tr>
      <w:tr w:rsidR="00DC1B74" w14:paraId="64EA71F2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CB855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C80DB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EC3D41E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AD4F41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C6279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061A87A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224ED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38817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CAFAB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00DB2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E53CF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E35789E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891FB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93AA8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C026D43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268A5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9708B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5CFB76F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612B1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BE646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91E777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4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DAFFD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9546F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22B1824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BD116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50EAA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47649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4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EA866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32712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A17215B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4A016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24D4E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09D314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1 (p. &lt; .026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F382A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E8191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CFEA2AF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4677B0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E75C4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CC44D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79002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06FC0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5F10788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B3D1C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831CE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F8957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8A13D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28592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0FA99886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BAC87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AA6CA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182010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92B8E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CCBE3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729DF60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4D190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ar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C62544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82.164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516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90882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C33F7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.022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882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0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65A9A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2.123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122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27</w:t>
            </w:r>
          </w:p>
        </w:tc>
      </w:tr>
      <w:tr w:rsidR="00DC1B74" w14:paraId="131D4DCA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6B6E2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6E510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2802A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0FA19C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BBDD1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BF050D3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3E0C1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62695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6FA45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5007BF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E9F9A5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285EEFD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D596CF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B72AE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F5EFEE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025BA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82AF2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3FDB41F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2E43D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EE5AF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247BD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B0A7B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1F474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3C9450D7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F400E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D43AA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DAAEC5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4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6FABC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1F01C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0EFE06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EE134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65ABE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81CB50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1618D9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817EF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8EC4F37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7FDA9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F23F5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745D40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2A0AA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E7C7E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D8BF2AC" w14:textId="77777777" w:rsidTr="00DC1B74">
        <w:trPr>
          <w:trHeight w:val="32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A7E59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01EDDC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B2F80B9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6A1A3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7D78B1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9E4B87C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E9783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appiness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B4C31F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141.607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648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AE558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12F62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.022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882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0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7A0A2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2.561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114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32</w:t>
            </w:r>
          </w:p>
        </w:tc>
      </w:tr>
      <w:tr w:rsidR="00DC1B74" w14:paraId="601D6B9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8654F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A76ABD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AA8F8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5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51DC2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77AC6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24472CE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3B4817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ED7089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70A32E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E30E2E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7D341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8ADA67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F52CD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6C706E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61C0D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5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2FAC8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FBA31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11C965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8D7104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9905E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837384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1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F33C3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59B25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7A676BD8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BF76E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41F8F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9F86B8E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A42E20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E51BC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EEEF80A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A1336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F3DF30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A109B8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FE97E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1684B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E4FE17D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0AE660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8C346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6C3B09B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3-5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5B0BF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BE5EA0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55E54B9B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8A552B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dness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AF24DE0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160.355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676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A282D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3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830EC2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2.557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65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32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DA0456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.435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512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6</w:t>
            </w:r>
          </w:p>
        </w:tc>
      </w:tr>
      <w:tr w:rsidR="00DC1B74" w14:paraId="3769D616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92568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0E04A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D580CB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BAA47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4461D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8C1AC66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246DC3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37A0CB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464B8E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1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CD4B3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CB8BD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31C3583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FF9C5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1DCD4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584F64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EA972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7B6901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6F162CA9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1B175C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5BE9C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25655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2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ACBA5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75038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A61F9E1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0BC339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1362B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5BE2DC3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4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EE8FA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0985E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499987A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BC113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ED5B1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CBB78C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1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4D794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32B01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9A977A4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37B566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AEEF0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14ED88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E95C4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8558B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598F46A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5F9E8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051739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CD2E51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76C2E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20CE5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F6E7DF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7E5564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2CD955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9A7A67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56AA2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CB0AEB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02435B2F" w14:textId="77777777" w:rsidTr="00DC1B74">
        <w:trPr>
          <w:trHeight w:val="605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CE22C3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rprise</w:t>
            </w: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C80803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41.011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00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348</w:t>
            </w: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E82BA4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2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CDEF02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1, 77) = .505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479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07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B0874D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308) = 1.108, 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&lt;.341, η</w:t>
            </w: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= .014</w:t>
            </w:r>
          </w:p>
        </w:tc>
      </w:tr>
      <w:tr w:rsidR="00DC1B74" w14:paraId="7DC96056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0DD51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B5BED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66E78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3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CD8422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252CE8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308D9218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181C0E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D2028F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B8FAF8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1-4 (p.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B80DFD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17726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2C1D48D4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22A7C0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E52C8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CEA06E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4-3 (p &lt; .040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9183120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21649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4E79A398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7FC18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2307A6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D4FFA9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2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60D75A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32732E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BF5A0F4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85F009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565FBD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A3A0A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3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8576CC8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F4F206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C1B74" w14:paraId="130549F0" w14:textId="77777777" w:rsidTr="00DC1B74">
        <w:trPr>
          <w:trHeight w:val="302"/>
        </w:trPr>
        <w:tc>
          <w:tcPr>
            <w:tcW w:w="133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92C832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BAFAF07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DA8D2A" w14:textId="77777777" w:rsidR="00DC1B74" w:rsidRDefault="00DC1B74">
            <w:pPr>
              <w:widowControl w:val="0"/>
              <w:autoSpaceDE w:val="0"/>
              <w:autoSpaceDN w:val="0"/>
              <w:adjustRightInd w:val="0"/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5-4 (p &lt; .001)</w:t>
            </w: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665434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31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B947D3" w14:textId="77777777" w:rsidR="00DC1B74" w:rsidRDefault="00DC1B74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128928E7" w14:textId="77777777" w:rsidR="004A5021" w:rsidRDefault="004A5021"/>
    <w:p w14:paraId="4CF23F53" w14:textId="7608E6B0" w:rsidR="005A1BEA" w:rsidRPr="004A5021" w:rsidRDefault="004A5021">
      <w:pPr>
        <w:rPr>
          <w:rFonts w:ascii="Calibri" w:hAnsi="Calibri"/>
          <w:i/>
        </w:rPr>
      </w:pPr>
      <w:r w:rsidRPr="004A5021">
        <w:rPr>
          <w:rFonts w:ascii="Calibri" w:hAnsi="Calibri"/>
          <w:i/>
        </w:rPr>
        <w:t>1- animal, 2 - face, 3 - landscape, 4 - object, 5 - people</w:t>
      </w:r>
    </w:p>
    <w:sectPr w:rsidR="005A1BEA" w:rsidRPr="004A5021" w:rsidSect="00DC1B7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B74"/>
    <w:rsid w:val="004A5021"/>
    <w:rsid w:val="004F357E"/>
    <w:rsid w:val="005A1BEA"/>
    <w:rsid w:val="008F06CA"/>
    <w:rsid w:val="00BE7A6B"/>
    <w:rsid w:val="00DC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7EEE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B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B7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3.docx</DocumentId>
    <TitleName xmlns="75666c61-05df-4377-8b63-6d13be3ded36">Data Sheet 3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>Accepted</StageName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641C7C6D-D26D-44A3-94E2-498552A4DFE6}"/>
</file>

<file path=customXml/itemProps2.xml><?xml version="1.0" encoding="utf-8"?>
<ds:datastoreItem xmlns:ds="http://schemas.openxmlformats.org/officeDocument/2006/customXml" ds:itemID="{D31C0B22-7C03-44DC-8FF0-DFC02D514BA1}"/>
</file>

<file path=customXml/itemProps3.xml><?xml version="1.0" encoding="utf-8"?>
<ds:datastoreItem xmlns:ds="http://schemas.openxmlformats.org/officeDocument/2006/customXml" ds:itemID="{1A3729C2-AA5C-47E3-9204-FC7AB582174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0</Words>
  <Characters>2396</Characters>
  <Application>Microsoft Macintosh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Riegel</dc:creator>
  <cp:keywords/>
  <dc:description/>
  <cp:lastModifiedBy>Monika Riegel</cp:lastModifiedBy>
  <cp:revision>5</cp:revision>
  <cp:lastPrinted>2016-06-28T09:19:00Z</cp:lastPrinted>
  <dcterms:created xsi:type="dcterms:W3CDTF">2016-06-28T09:09:00Z</dcterms:created>
  <dcterms:modified xsi:type="dcterms:W3CDTF">2016-07-0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51D04E7BB234088466DE4A3FF519E</vt:lpwstr>
  </property>
</Properties>
</file>